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512B" w:rsidRPr="00120219" w:rsidRDefault="0029512B" w:rsidP="0029512B">
      <w:pPr>
        <w:pStyle w:val="2"/>
        <w:rPr>
          <w:rFonts w:ascii="Times New Roman" w:hAnsi="Times New Roman" w:cs="Times New Roman"/>
        </w:rPr>
      </w:pPr>
      <w:r w:rsidRPr="00120219">
        <w:rPr>
          <w:rFonts w:ascii="Times New Roman" w:hAnsi="Times New Roman" w:cs="Times New Roman"/>
        </w:rPr>
        <w:t>Appendix</w:t>
      </w:r>
    </w:p>
    <w:p w:rsidR="00EE2EDA" w:rsidRPr="00120219" w:rsidRDefault="00EE2EDA" w:rsidP="007855BD">
      <w:pPr>
        <w:jc w:val="left"/>
        <w:rPr>
          <w:rFonts w:ascii="Times New Roman" w:hAnsi="Times New Roman" w:cs="Times New Roman"/>
          <w:b/>
        </w:rPr>
      </w:pPr>
      <w:r w:rsidRPr="00120219">
        <w:rPr>
          <w:rFonts w:ascii="Times New Roman" w:hAnsi="Times New Roman" w:cs="Times New Roman"/>
          <w:b/>
        </w:rPr>
        <w:t>Table A</w:t>
      </w:r>
      <w:r w:rsidR="007949CB" w:rsidRPr="00120219">
        <w:rPr>
          <w:rFonts w:ascii="Times New Roman" w:hAnsi="Times New Roman" w:cs="Times New Roman"/>
          <w:b/>
        </w:rPr>
        <w:t>1</w:t>
      </w:r>
      <w:r w:rsidRPr="00120219">
        <w:rPr>
          <w:rFonts w:ascii="Times New Roman" w:hAnsi="Times New Roman" w:cs="Times New Roman"/>
          <w:b/>
        </w:rPr>
        <w:t>.</w:t>
      </w:r>
      <w:r w:rsidR="007855BD" w:rsidRPr="00120219">
        <w:rPr>
          <w:rFonts w:ascii="Times New Roman" w:hAnsi="Times New Roman" w:cs="Times New Roman"/>
          <w:b/>
        </w:rPr>
        <w:t xml:space="preserve"> </w:t>
      </w:r>
      <w:r w:rsidR="00D75292">
        <w:rPr>
          <w:rFonts w:ascii="Times New Roman" w:hAnsi="Times New Roman" w:cs="Times New Roman"/>
          <w:b/>
        </w:rPr>
        <w:t xml:space="preserve">The final </w:t>
      </w:r>
      <w:r w:rsidR="00622A19">
        <w:rPr>
          <w:rFonts w:ascii="Times New Roman" w:hAnsi="Times New Roman" w:cs="Times New Roman"/>
          <w:b/>
        </w:rPr>
        <w:t xml:space="preserve">validated </w:t>
      </w:r>
      <w:r w:rsidR="00D75292">
        <w:rPr>
          <w:rFonts w:ascii="Times New Roman" w:hAnsi="Times New Roman" w:cs="Times New Roman"/>
          <w:b/>
        </w:rPr>
        <w:t>version of the outpatient PREM-CCH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302"/>
      </w:tblGrid>
      <w:tr w:rsidR="004C76FF" w:rsidRPr="00120219" w:rsidTr="004C76FF">
        <w:tc>
          <w:tcPr>
            <w:tcW w:w="5000" w:type="pct"/>
          </w:tcPr>
          <w:p w:rsidR="004C76FF" w:rsidRDefault="004C76FF" w:rsidP="004C76F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C14BD7">
              <w:rPr>
                <w:rFonts w:ascii="Times New Roman" w:hAnsi="Times New Roman" w:cs="Times New Roman"/>
                <w:b/>
                <w:sz w:val="28"/>
              </w:rPr>
              <w:t>COMMUNICATION AND INFORMATION</w:t>
            </w:r>
          </w:p>
          <w:p w:rsidR="004C76FF" w:rsidRPr="004C76FF" w:rsidRDefault="004C76FF" w:rsidP="004C76FF">
            <w:pPr>
              <w:jc w:val="center"/>
              <w:rPr>
                <w:rFonts w:ascii="Times New Roman" w:hAnsi="Times New Roman" w:cs="Times New Roman" w:hint="eastAsia"/>
                <w:b/>
                <w:sz w:val="28"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2F1CD4" w:rsidRDefault="004C76FF" w:rsidP="002F1CD4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2F1CD4">
              <w:rPr>
                <w:rFonts w:ascii="Times New Roman" w:hAnsi="Times New Roman" w:cs="Times New Roman"/>
                <w:b/>
              </w:rPr>
              <w:t xml:space="preserve">Did the doctor explain your </w:t>
            </w:r>
            <w:r w:rsidR="009B6239">
              <w:rPr>
                <w:rFonts w:ascii="Times New Roman" w:hAnsi="Times New Roman" w:cs="Times New Roman"/>
                <w:b/>
              </w:rPr>
              <w:t>illness</w:t>
            </w:r>
            <w:r w:rsidRPr="002F1CD4">
              <w:rPr>
                <w:rFonts w:ascii="Times New Roman" w:hAnsi="Times New Roman" w:cs="Times New Roman"/>
                <w:b/>
              </w:rPr>
              <w:t xml:space="preserve"> and related issues concretely?</w:t>
            </w:r>
          </w:p>
          <w:p w:rsidR="004C76FF" w:rsidRDefault="004C76FF" w:rsidP="002F1CD4">
            <w:pPr>
              <w:jc w:val="left"/>
              <w:rPr>
                <w:rFonts w:ascii="Times New Roman" w:hAnsi="Times New Roman" w:cs="Times New Roman" w:hint="eastAsia"/>
              </w:rPr>
            </w:pPr>
          </w:p>
          <w:p w:rsidR="004C76FF" w:rsidRDefault="004C76FF" w:rsidP="002F1CD4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concretely at all</w:t>
            </w:r>
          </w:p>
          <w:p w:rsidR="004C76FF" w:rsidRPr="00120219" w:rsidRDefault="004C76FF" w:rsidP="002F1CD4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concretely</w:t>
            </w:r>
          </w:p>
          <w:p w:rsidR="004C76FF" w:rsidRPr="00120219" w:rsidRDefault="004C76FF" w:rsidP="002F1CD4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concretely nor not concretely</w:t>
            </w:r>
          </w:p>
          <w:p w:rsidR="004C76FF" w:rsidRPr="00120219" w:rsidRDefault="004C76FF" w:rsidP="002F1CD4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Concretely</w:t>
            </w:r>
          </w:p>
          <w:p w:rsidR="004C76FF" w:rsidRDefault="004C76FF" w:rsidP="002F1CD4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concretely</w:t>
            </w:r>
          </w:p>
          <w:p w:rsidR="004C76FF" w:rsidRPr="002F1CD4" w:rsidRDefault="004C76FF" w:rsidP="002F1CD4">
            <w:pPr>
              <w:ind w:leftChars="200" w:left="42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4C76FF" w:rsidRPr="00120219" w:rsidTr="004C76FF">
        <w:trPr>
          <w:trHeight w:val="2114"/>
        </w:trPr>
        <w:tc>
          <w:tcPr>
            <w:tcW w:w="5000" w:type="pct"/>
          </w:tcPr>
          <w:p w:rsidR="004C76FF" w:rsidRPr="00F321E2" w:rsidRDefault="004C76FF" w:rsidP="002F1CD4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F321E2">
              <w:rPr>
                <w:rFonts w:ascii="Times New Roman" w:hAnsi="Times New Roman" w:cs="Times New Roman"/>
                <w:b/>
              </w:rPr>
              <w:t>Do you understand your condition clearly after this visit?</w:t>
            </w:r>
          </w:p>
          <w:p w:rsidR="004C76FF" w:rsidRDefault="004C76FF" w:rsidP="006E5864">
            <w:pPr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20219" w:rsidRDefault="004C76FF" w:rsidP="00F321E2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clearly at all</w:t>
            </w:r>
          </w:p>
          <w:p w:rsidR="004C76FF" w:rsidRPr="00120219" w:rsidRDefault="004C76FF" w:rsidP="00F321E2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clearly</w:t>
            </w:r>
          </w:p>
          <w:p w:rsidR="004C76FF" w:rsidRPr="00120219" w:rsidRDefault="004C76FF" w:rsidP="00F321E2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clearly nor not clearly</w:t>
            </w:r>
          </w:p>
          <w:p w:rsidR="004C76FF" w:rsidRPr="00120219" w:rsidRDefault="004C76FF" w:rsidP="00F321E2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Clearly</w:t>
            </w:r>
          </w:p>
          <w:p w:rsidR="004C76FF" w:rsidRDefault="004C76FF" w:rsidP="00F321E2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clearly</w:t>
            </w:r>
          </w:p>
          <w:p w:rsidR="004C76FF" w:rsidRPr="00F321E2" w:rsidRDefault="004C76FF" w:rsidP="00F321E2">
            <w:pPr>
              <w:ind w:leftChars="200" w:left="42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F321E2" w:rsidRDefault="004C76FF" w:rsidP="00F321E2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F321E2">
              <w:rPr>
                <w:rFonts w:ascii="Times New Roman" w:hAnsi="Times New Roman" w:cs="Times New Roman"/>
                <w:b/>
              </w:rPr>
              <w:t>Do you understand the treatment protocol of your illness clearly after this visit?</w:t>
            </w:r>
          </w:p>
          <w:p w:rsidR="004C76FF" w:rsidRDefault="004C76FF" w:rsidP="00F321E2">
            <w:pPr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20219" w:rsidRDefault="004C76FF" w:rsidP="00F321E2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clearly at all</w:t>
            </w:r>
          </w:p>
          <w:p w:rsidR="004C76FF" w:rsidRPr="00120219" w:rsidRDefault="004C76FF" w:rsidP="00F321E2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clearly</w:t>
            </w:r>
          </w:p>
          <w:p w:rsidR="004C76FF" w:rsidRPr="00120219" w:rsidRDefault="004C76FF" w:rsidP="00F321E2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clearly nor not clearly</w:t>
            </w:r>
          </w:p>
          <w:p w:rsidR="004C76FF" w:rsidRDefault="004C76FF" w:rsidP="00F321E2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Clearly</w:t>
            </w:r>
          </w:p>
          <w:p w:rsidR="004C76FF" w:rsidRDefault="004C76FF" w:rsidP="00F321E2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clearly</w:t>
            </w:r>
          </w:p>
          <w:p w:rsidR="004C76FF" w:rsidRPr="00F321E2" w:rsidRDefault="004C76FF" w:rsidP="00F321E2">
            <w:pPr>
              <w:ind w:leftChars="200" w:left="42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F321E2" w:rsidRDefault="004C76FF" w:rsidP="00F321E2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F321E2">
              <w:rPr>
                <w:rFonts w:ascii="Times New Roman" w:hAnsi="Times New Roman" w:cs="Times New Roman"/>
                <w:b/>
              </w:rPr>
              <w:t>Could you get timely responses when you asked questions?</w:t>
            </w:r>
          </w:p>
          <w:p w:rsidR="004C76FF" w:rsidRDefault="004C76FF" w:rsidP="00F321E2">
            <w:pPr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20219" w:rsidRDefault="004C76FF" w:rsidP="00F321E2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ver</w:t>
            </w:r>
          </w:p>
          <w:p w:rsidR="004C76FF" w:rsidRPr="00120219" w:rsidRDefault="004C76FF" w:rsidP="00F321E2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Sometimes</w:t>
            </w:r>
          </w:p>
          <w:p w:rsidR="004C76FF" w:rsidRDefault="004C76FF" w:rsidP="00F321E2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Often</w:t>
            </w:r>
          </w:p>
          <w:p w:rsidR="004C76FF" w:rsidRPr="00F321E2" w:rsidRDefault="004C76FF" w:rsidP="00F321E2">
            <w:pPr>
              <w:ind w:leftChars="200" w:left="42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4F393D" w:rsidRDefault="004C76FF" w:rsidP="00F321E2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4F393D">
              <w:rPr>
                <w:rFonts w:ascii="Times New Roman" w:hAnsi="Times New Roman" w:cs="Times New Roman"/>
                <w:b/>
              </w:rPr>
              <w:t>Could you get timely help when you needed?</w:t>
            </w:r>
          </w:p>
          <w:p w:rsidR="004C76FF" w:rsidRDefault="004C76FF" w:rsidP="000A117F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20219" w:rsidRDefault="004C76FF" w:rsidP="004F393D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ver</w:t>
            </w:r>
          </w:p>
          <w:p w:rsidR="004C76FF" w:rsidRPr="00120219" w:rsidRDefault="004C76FF" w:rsidP="004F393D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Sometimes</w:t>
            </w:r>
          </w:p>
          <w:p w:rsidR="004C76FF" w:rsidRDefault="004C76FF" w:rsidP="004F393D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Often</w:t>
            </w:r>
          </w:p>
          <w:p w:rsidR="004C76FF" w:rsidRPr="00F321E2" w:rsidRDefault="004C76FF" w:rsidP="004F393D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4F393D" w:rsidRDefault="004C76FF" w:rsidP="00F321E2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4F393D">
              <w:rPr>
                <w:rFonts w:ascii="Times New Roman" w:hAnsi="Times New Roman" w:cs="Times New Roman"/>
                <w:b/>
              </w:rPr>
              <w:t>Were the medical professionals friendly and respectful during this visit?</w:t>
            </w:r>
          </w:p>
          <w:p w:rsidR="004C76FF" w:rsidRDefault="004C76FF" w:rsidP="004F393D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20219" w:rsidRDefault="004C76FF" w:rsidP="004F393D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F393D">
              <w:rPr>
                <w:rFonts w:ascii="Times New Roman" w:hAnsi="Times New Roman" w:cs="Times New Roman"/>
              </w:rPr>
              <w:t>Not friendly or respectful at all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4C76FF" w:rsidRPr="00120219" w:rsidRDefault="004C76FF" w:rsidP="004F393D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Not very friendly or respectful </w:t>
            </w:r>
          </w:p>
          <w:p w:rsidR="004C76FF" w:rsidRDefault="004C76FF" w:rsidP="004F393D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Moderate</w:t>
            </w:r>
          </w:p>
          <w:p w:rsidR="004C76FF" w:rsidRPr="00120219" w:rsidRDefault="004C76FF" w:rsidP="004F393D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Friendly and respectful</w:t>
            </w:r>
          </w:p>
          <w:p w:rsidR="004C76FF" w:rsidRDefault="004C76FF" w:rsidP="004F393D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friendly and respectful</w:t>
            </w:r>
          </w:p>
          <w:p w:rsidR="004C76FF" w:rsidRDefault="004C76FF" w:rsidP="004F393D">
            <w:pPr>
              <w:ind w:leftChars="200" w:left="42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Default="004C76FF" w:rsidP="004F393D">
            <w:pPr>
              <w:ind w:leftChars="200" w:left="42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Default="004C76FF" w:rsidP="004F393D">
            <w:pPr>
              <w:ind w:leftChars="200" w:left="42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Default="004C76FF" w:rsidP="004F393D">
            <w:pPr>
              <w:ind w:leftChars="200" w:left="42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4F393D" w:rsidRDefault="004C76FF" w:rsidP="004F393D">
            <w:pPr>
              <w:ind w:leftChars="200" w:left="42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4F393D" w:rsidRDefault="004C76FF" w:rsidP="00F321E2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4F393D">
              <w:rPr>
                <w:rFonts w:ascii="Times New Roman" w:hAnsi="Times New Roman" w:cs="Times New Roman"/>
                <w:b/>
              </w:rPr>
              <w:lastRenderedPageBreak/>
              <w:t>Did the doctor listen to the description of your condition patiently during this visit?</w:t>
            </w:r>
          </w:p>
          <w:p w:rsidR="004C76FF" w:rsidRDefault="004C76FF" w:rsidP="004F393D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20219" w:rsidRDefault="004C76FF" w:rsidP="004F393D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F393D">
              <w:rPr>
                <w:rFonts w:ascii="Times New Roman" w:hAnsi="Times New Roman" w:cs="Times New Roman"/>
              </w:rPr>
              <w:t>Not patiently at all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4C76FF" w:rsidRPr="00120219" w:rsidRDefault="004C76FF" w:rsidP="004F393D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patiently</w:t>
            </w:r>
          </w:p>
          <w:p w:rsidR="004C76FF" w:rsidRDefault="004C76FF" w:rsidP="004F393D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120219">
              <w:rPr>
                <w:rFonts w:ascii="Times New Roman" w:hAnsi="Times New Roman" w:cs="Times New Roman"/>
              </w:rPr>
              <w:t>either patiently nor not patiently</w:t>
            </w:r>
          </w:p>
          <w:p w:rsidR="004C76FF" w:rsidRPr="00120219" w:rsidRDefault="004C76FF" w:rsidP="004F393D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Patiently</w:t>
            </w:r>
          </w:p>
          <w:p w:rsidR="004C76FF" w:rsidRDefault="004C76FF" w:rsidP="004F393D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patiently</w:t>
            </w:r>
          </w:p>
          <w:p w:rsidR="004C76FF" w:rsidRPr="004F393D" w:rsidRDefault="004C76FF" w:rsidP="004F393D">
            <w:pPr>
              <w:ind w:leftChars="200" w:left="42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4F393D" w:rsidRDefault="004C76FF" w:rsidP="00F321E2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4F393D">
              <w:rPr>
                <w:rFonts w:ascii="Times New Roman" w:hAnsi="Times New Roman" w:cs="Times New Roman"/>
                <w:b/>
              </w:rPr>
              <w:t>Are you satisfied with the communication between you and the medical professionals during this visit?</w:t>
            </w:r>
          </w:p>
          <w:p w:rsidR="004C76FF" w:rsidRDefault="004C76FF" w:rsidP="004F393D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20219" w:rsidRDefault="004C76FF" w:rsidP="004C76FF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F393D">
              <w:rPr>
                <w:rFonts w:ascii="Times New Roman" w:hAnsi="Times New Roman" w:cs="Times New Roman"/>
              </w:rPr>
              <w:t>Not satisfied</w:t>
            </w:r>
            <w:r>
              <w:rPr>
                <w:rFonts w:ascii="Times New Roman" w:hAnsi="Times New Roman" w:cs="Times New Roman"/>
              </w:rPr>
              <w:t xml:space="preserve"> at all</w:t>
            </w:r>
          </w:p>
          <w:p w:rsidR="004C76FF" w:rsidRPr="00120219" w:rsidRDefault="004C76FF" w:rsidP="004C76FF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satisfied</w:t>
            </w:r>
          </w:p>
          <w:p w:rsidR="004C76FF" w:rsidRPr="00120219" w:rsidRDefault="004C76FF" w:rsidP="004C76FF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satisfied nor no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satisfied</w:t>
            </w:r>
          </w:p>
          <w:p w:rsidR="004C76FF" w:rsidRPr="00120219" w:rsidRDefault="004C76FF" w:rsidP="004C76FF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Satisfied</w:t>
            </w:r>
          </w:p>
          <w:p w:rsidR="004C76FF" w:rsidRDefault="004C76FF" w:rsidP="004C76FF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satisfied</w:t>
            </w:r>
          </w:p>
          <w:p w:rsidR="004C76FF" w:rsidRPr="004F393D" w:rsidRDefault="004C76FF" w:rsidP="004F393D">
            <w:pPr>
              <w:ind w:leftChars="200" w:left="42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Default="004C76FF" w:rsidP="004C76FF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14BD7">
              <w:rPr>
                <w:rFonts w:ascii="Times New Roman" w:hAnsi="Times New Roman" w:cs="Times New Roman"/>
                <w:b/>
                <w:sz w:val="28"/>
                <w:szCs w:val="28"/>
              </w:rPr>
              <w:t>PROFESSIONAL COMPETENCE</w:t>
            </w:r>
          </w:p>
          <w:p w:rsidR="004C76FF" w:rsidRPr="00C14BD7" w:rsidRDefault="004C76FF" w:rsidP="004C76FF">
            <w:pPr>
              <w:jc w:val="center"/>
              <w:rPr>
                <w:rFonts w:ascii="Times New Roman" w:hAnsi="Times New Roman" w:cs="Times New Roman" w:hint="eastAsia"/>
                <w:b/>
                <w:sz w:val="28"/>
                <w:szCs w:val="28"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C14BD7" w:rsidRDefault="004C76FF" w:rsidP="00C14BD7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C14BD7">
              <w:rPr>
                <w:rFonts w:ascii="Times New Roman" w:hAnsi="Times New Roman" w:cs="Times New Roman"/>
                <w:b/>
              </w:rPr>
              <w:t>Do you think the medical professionals have done sufficient inquiry and medical check-up?</w:t>
            </w:r>
          </w:p>
          <w:p w:rsidR="004C76FF" w:rsidRDefault="004C76FF" w:rsidP="00C14BD7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</w:p>
          <w:p w:rsidR="004C76FF" w:rsidRPr="00C14BD7" w:rsidRDefault="004C76FF" w:rsidP="00C14BD7">
            <w:pPr>
              <w:ind w:leftChars="200" w:left="420"/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14BD7">
              <w:rPr>
                <w:rFonts w:ascii="Times New Roman" w:hAnsi="Times New Roman" w:cs="Times New Roman"/>
              </w:rPr>
              <w:t>Not sufficient at all</w:t>
            </w:r>
          </w:p>
          <w:p w:rsidR="004C76FF" w:rsidRPr="00120219" w:rsidRDefault="004C76FF" w:rsidP="00C14BD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Not very sufficient </w:t>
            </w:r>
          </w:p>
          <w:p w:rsidR="004C76FF" w:rsidRPr="00120219" w:rsidRDefault="004C76FF" w:rsidP="00C14BD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sufficient nor not sufficient</w:t>
            </w:r>
          </w:p>
          <w:p w:rsidR="004C76FF" w:rsidRPr="00120219" w:rsidRDefault="004C76FF" w:rsidP="00C14BD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Sufficient</w:t>
            </w:r>
          </w:p>
          <w:p w:rsidR="004C76FF" w:rsidRDefault="004C76FF" w:rsidP="00C14BD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sufficient</w:t>
            </w:r>
          </w:p>
          <w:p w:rsidR="004C76FF" w:rsidRPr="00C14BD7" w:rsidRDefault="004C76FF" w:rsidP="00C14BD7">
            <w:pPr>
              <w:ind w:leftChars="200" w:left="42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CC033A" w:rsidRDefault="004C76FF" w:rsidP="00CC033A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CC033A">
              <w:rPr>
                <w:rFonts w:ascii="Times New Roman" w:hAnsi="Times New Roman" w:cs="Times New Roman"/>
                <w:b/>
              </w:rPr>
              <w:t>Do you think the medical professionals followed the standard procedures during this visit?</w:t>
            </w:r>
          </w:p>
          <w:p w:rsidR="004C76FF" w:rsidRDefault="004C76FF" w:rsidP="00CC033A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20219" w:rsidRDefault="004C76FF" w:rsidP="00CC033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Not standard at all </w:t>
            </w:r>
          </w:p>
          <w:p w:rsidR="004C76FF" w:rsidRPr="00120219" w:rsidRDefault="004C76FF" w:rsidP="00CC033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Not very standard </w:t>
            </w:r>
          </w:p>
          <w:p w:rsidR="004C76FF" w:rsidRPr="00120219" w:rsidRDefault="004C76FF" w:rsidP="00CC033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standard nor not standard</w:t>
            </w:r>
          </w:p>
          <w:p w:rsidR="004C76FF" w:rsidRPr="00120219" w:rsidRDefault="004C76FF" w:rsidP="00CC033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Standard</w:t>
            </w:r>
          </w:p>
          <w:p w:rsidR="004C76FF" w:rsidRDefault="004C76FF" w:rsidP="00CC033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standard</w:t>
            </w:r>
          </w:p>
          <w:p w:rsidR="004C76FF" w:rsidRPr="00CC033A" w:rsidRDefault="004C76FF" w:rsidP="00CC033A">
            <w:pPr>
              <w:ind w:leftChars="200" w:left="42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CC033A" w:rsidRDefault="004C76FF" w:rsidP="00CC033A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CC033A">
              <w:rPr>
                <w:rFonts w:ascii="Times New Roman" w:hAnsi="Times New Roman" w:cs="Times New Roman"/>
                <w:b/>
              </w:rPr>
              <w:t>What do you think of the skills of the medical professionals in this hospital?</w:t>
            </w:r>
          </w:p>
          <w:p w:rsidR="004C76FF" w:rsidRDefault="004C76FF" w:rsidP="00CC033A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20219" w:rsidRDefault="004C76FF" w:rsidP="00CC033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high at all</w:t>
            </w:r>
          </w:p>
          <w:p w:rsidR="004C76FF" w:rsidRDefault="004C76FF" w:rsidP="00CC033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high</w:t>
            </w:r>
          </w:p>
          <w:p w:rsidR="004C76FF" w:rsidRPr="00120219" w:rsidRDefault="004C76FF" w:rsidP="00CC033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Moderate</w:t>
            </w:r>
          </w:p>
          <w:p w:rsidR="004C76FF" w:rsidRPr="00120219" w:rsidRDefault="004C76FF" w:rsidP="00CC033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High</w:t>
            </w:r>
          </w:p>
          <w:p w:rsidR="004C76FF" w:rsidRPr="00120219" w:rsidRDefault="004C76FF" w:rsidP="00CC033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high</w:t>
            </w:r>
          </w:p>
          <w:p w:rsidR="004C76FF" w:rsidRPr="00CC033A" w:rsidRDefault="004C76FF" w:rsidP="00CC033A">
            <w:pPr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Default="004C76FF" w:rsidP="004C76F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F00029">
              <w:rPr>
                <w:rFonts w:ascii="Times New Roman" w:hAnsi="Times New Roman" w:cs="Times New Roman"/>
                <w:b/>
                <w:sz w:val="28"/>
              </w:rPr>
              <w:t>MEDICAL COSTS</w:t>
            </w:r>
          </w:p>
          <w:p w:rsidR="004C76FF" w:rsidRPr="00F00029" w:rsidRDefault="004C76FF" w:rsidP="004C76FF">
            <w:pPr>
              <w:jc w:val="center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Default="004C76FF" w:rsidP="00F00029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F00029">
              <w:rPr>
                <w:rFonts w:ascii="Times New Roman" w:hAnsi="Times New Roman" w:cs="Times New Roman"/>
                <w:b/>
              </w:rPr>
              <w:t>Do you think the amount of money you spent this time was worthwhile regarding to your condition?</w:t>
            </w:r>
          </w:p>
          <w:p w:rsidR="004C76FF" w:rsidRDefault="004C76FF" w:rsidP="00F00029">
            <w:pPr>
              <w:jc w:val="left"/>
              <w:rPr>
                <w:rFonts w:ascii="Times New Roman" w:hAnsi="Times New Roman" w:cs="Times New Roman"/>
              </w:rPr>
            </w:pPr>
          </w:p>
          <w:p w:rsidR="004C76FF" w:rsidRPr="00120219" w:rsidRDefault="004C76FF" w:rsidP="00F0002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F00029">
              <w:rPr>
                <w:rFonts w:ascii="Times New Roman" w:hAnsi="Times New Roman" w:cs="Times New Roman"/>
              </w:rPr>
              <w:t>Not worthwhile at all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4C76FF" w:rsidRPr="00120219" w:rsidRDefault="004C76FF" w:rsidP="00F0002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worthwhile</w:t>
            </w:r>
          </w:p>
          <w:p w:rsidR="004C76FF" w:rsidRPr="00120219" w:rsidRDefault="004C76FF" w:rsidP="00F0002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worthwhile nor not worthwhile</w:t>
            </w:r>
          </w:p>
          <w:p w:rsidR="004C76FF" w:rsidRPr="00120219" w:rsidRDefault="004C76FF" w:rsidP="00F0002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Worthwhile</w:t>
            </w:r>
          </w:p>
          <w:p w:rsidR="004C76FF" w:rsidRDefault="004C76FF" w:rsidP="00F0002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worthwhile</w:t>
            </w:r>
          </w:p>
          <w:p w:rsidR="004C76FF" w:rsidRPr="00F00029" w:rsidRDefault="004C76FF" w:rsidP="00F00029">
            <w:pPr>
              <w:ind w:leftChars="200" w:left="42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F00029" w:rsidRDefault="004C76FF" w:rsidP="00F00029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F00029">
              <w:rPr>
                <w:rFonts w:ascii="Times New Roman" w:hAnsi="Times New Roman" w:cs="Times New Roman"/>
                <w:b/>
              </w:rPr>
              <w:lastRenderedPageBreak/>
              <w:t>Do you think the amount of money you spent on registration, diagnosis and treatment this time was reasonable?</w:t>
            </w:r>
          </w:p>
          <w:p w:rsidR="004C76FF" w:rsidRDefault="004C76FF" w:rsidP="00F0002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20219" w:rsidRDefault="004C76FF" w:rsidP="00F0002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F00029">
              <w:rPr>
                <w:rFonts w:ascii="Times New Roman" w:hAnsi="Times New Roman" w:cs="Times New Roman"/>
              </w:rPr>
              <w:t>Not reasonable at all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4C76FF" w:rsidRPr="00120219" w:rsidRDefault="004C76FF" w:rsidP="00F0002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reasonable</w:t>
            </w:r>
          </w:p>
          <w:p w:rsidR="004C76FF" w:rsidRPr="00120219" w:rsidRDefault="004C76FF" w:rsidP="00F0002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reasonable nor not reasonable</w:t>
            </w:r>
          </w:p>
          <w:p w:rsidR="004C76FF" w:rsidRPr="00120219" w:rsidRDefault="004C76FF" w:rsidP="00F0002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Reasonable </w:t>
            </w:r>
          </w:p>
          <w:p w:rsidR="004C76FF" w:rsidRDefault="004C76FF" w:rsidP="00F0002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reasonable</w:t>
            </w:r>
          </w:p>
          <w:p w:rsidR="004C76FF" w:rsidRPr="00F00029" w:rsidRDefault="004C76FF" w:rsidP="00F00029">
            <w:pPr>
              <w:ind w:leftChars="200" w:left="42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2755F7" w:rsidRDefault="004C76FF" w:rsidP="002755F7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2755F7">
              <w:rPr>
                <w:rFonts w:ascii="Times New Roman" w:hAnsi="Times New Roman" w:cs="Times New Roman"/>
                <w:b/>
              </w:rPr>
              <w:t>Do you think the amount of money you spent on medic</w:t>
            </w:r>
            <w:r>
              <w:rPr>
                <w:rFonts w:ascii="Times New Roman" w:hAnsi="Times New Roman" w:cs="Times New Roman"/>
                <w:b/>
              </w:rPr>
              <w:t>atio</w:t>
            </w:r>
            <w:r w:rsidRPr="002755F7">
              <w:rPr>
                <w:rFonts w:ascii="Times New Roman" w:hAnsi="Times New Roman" w:cs="Times New Roman"/>
                <w:b/>
              </w:rPr>
              <w:t>ns this time was reasonable?</w:t>
            </w:r>
          </w:p>
          <w:p w:rsidR="004C76FF" w:rsidRDefault="004C76FF" w:rsidP="002755F7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20219" w:rsidRDefault="004C76FF" w:rsidP="002755F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F00029">
              <w:rPr>
                <w:rFonts w:ascii="Times New Roman" w:hAnsi="Times New Roman" w:cs="Times New Roman"/>
              </w:rPr>
              <w:t>Not reasonable at all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4C76FF" w:rsidRPr="00120219" w:rsidRDefault="004C76FF" w:rsidP="002755F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reasonable</w:t>
            </w:r>
          </w:p>
          <w:p w:rsidR="004C76FF" w:rsidRPr="00120219" w:rsidRDefault="004C76FF" w:rsidP="002755F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reasonable nor not reasonable</w:t>
            </w:r>
          </w:p>
          <w:p w:rsidR="004C76FF" w:rsidRPr="00120219" w:rsidRDefault="004C76FF" w:rsidP="002755F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Reasonable </w:t>
            </w:r>
          </w:p>
          <w:p w:rsidR="004C76FF" w:rsidRDefault="004C76FF" w:rsidP="002755F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reasonable</w:t>
            </w:r>
          </w:p>
          <w:p w:rsidR="004C76FF" w:rsidRPr="002755F7" w:rsidRDefault="004C76FF" w:rsidP="002755F7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2755F7" w:rsidRDefault="004C76FF" w:rsidP="002755F7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2755F7">
              <w:rPr>
                <w:rFonts w:ascii="Times New Roman" w:hAnsi="Times New Roman" w:cs="Times New Roman"/>
                <w:b/>
              </w:rPr>
              <w:t>Do you think the amount of money you spent on tests and examinations this time was reasonable?</w:t>
            </w:r>
          </w:p>
          <w:p w:rsidR="004C76FF" w:rsidRDefault="004C76FF" w:rsidP="002755F7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</w:p>
          <w:p w:rsidR="004C76FF" w:rsidRPr="00120219" w:rsidRDefault="004C76FF" w:rsidP="002755F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F00029">
              <w:rPr>
                <w:rFonts w:ascii="Times New Roman" w:hAnsi="Times New Roman" w:cs="Times New Roman"/>
              </w:rPr>
              <w:t>Not reasonable at all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4C76FF" w:rsidRPr="00120219" w:rsidRDefault="004C76FF" w:rsidP="002755F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reasonable</w:t>
            </w:r>
          </w:p>
          <w:p w:rsidR="004C76FF" w:rsidRPr="00120219" w:rsidRDefault="004C76FF" w:rsidP="002755F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reasonable nor not reasonable</w:t>
            </w:r>
          </w:p>
          <w:p w:rsidR="004C76FF" w:rsidRPr="00120219" w:rsidRDefault="004C76FF" w:rsidP="002755F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Reasonable </w:t>
            </w:r>
          </w:p>
          <w:p w:rsidR="004C76FF" w:rsidRDefault="004C76FF" w:rsidP="002755F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reasonable</w:t>
            </w:r>
          </w:p>
          <w:p w:rsidR="004C76FF" w:rsidRPr="00120219" w:rsidRDefault="004C76FF" w:rsidP="002755F7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2755F7" w:rsidRDefault="004C76FF" w:rsidP="002755F7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2755F7">
              <w:rPr>
                <w:rFonts w:ascii="Times New Roman" w:hAnsi="Times New Roman" w:cs="Times New Roman"/>
                <w:b/>
              </w:rPr>
              <w:t>Do you think the medic</w:t>
            </w:r>
            <w:r>
              <w:rPr>
                <w:rFonts w:ascii="Times New Roman" w:hAnsi="Times New Roman" w:cs="Times New Roman"/>
                <w:b/>
              </w:rPr>
              <w:t>ation</w:t>
            </w:r>
            <w:r w:rsidRPr="002755F7">
              <w:rPr>
                <w:rFonts w:ascii="Times New Roman" w:hAnsi="Times New Roman" w:cs="Times New Roman"/>
                <w:b/>
              </w:rPr>
              <w:t>s the doctor prescribed this time were reasonable?</w:t>
            </w:r>
          </w:p>
          <w:p w:rsidR="004C76FF" w:rsidRDefault="004C76FF" w:rsidP="002755F7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20219" w:rsidRDefault="004C76FF" w:rsidP="002755F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F00029">
              <w:rPr>
                <w:rFonts w:ascii="Times New Roman" w:hAnsi="Times New Roman" w:cs="Times New Roman"/>
              </w:rPr>
              <w:t>Not reasonable at all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4C76FF" w:rsidRPr="00120219" w:rsidRDefault="004C76FF" w:rsidP="002755F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reasonable</w:t>
            </w:r>
          </w:p>
          <w:p w:rsidR="004C76FF" w:rsidRPr="00120219" w:rsidRDefault="004C76FF" w:rsidP="002755F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reasonable nor not reasonable</w:t>
            </w:r>
          </w:p>
          <w:p w:rsidR="004C76FF" w:rsidRPr="00120219" w:rsidRDefault="004C76FF" w:rsidP="002755F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Reasonable </w:t>
            </w:r>
          </w:p>
          <w:p w:rsidR="004C76FF" w:rsidRDefault="004C76FF" w:rsidP="002755F7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reasonable</w:t>
            </w:r>
          </w:p>
          <w:p w:rsidR="004C76FF" w:rsidRPr="002755F7" w:rsidRDefault="004C76FF" w:rsidP="002755F7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Default="004C76FF" w:rsidP="004C76F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EFFICIENCY</w:t>
            </w:r>
          </w:p>
          <w:p w:rsidR="004C76FF" w:rsidRPr="00F00029" w:rsidRDefault="004C76FF" w:rsidP="004C76FF">
            <w:pPr>
              <w:jc w:val="center"/>
              <w:rPr>
                <w:rFonts w:ascii="Times New Roman" w:hAnsi="Times New Roman" w:cs="Times New Roman" w:hint="eastAsia"/>
                <w:b/>
                <w:sz w:val="28"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Default="004C76FF" w:rsidP="00F00029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133D2B">
              <w:rPr>
                <w:rFonts w:ascii="Times New Roman" w:hAnsi="Times New Roman" w:cs="Times New Roman"/>
                <w:b/>
              </w:rPr>
              <w:t>Do you think the waiting time for registration and paying fees was reasonable?</w:t>
            </w:r>
          </w:p>
          <w:p w:rsidR="004C76FF" w:rsidRDefault="004C76FF" w:rsidP="00133D2B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20219" w:rsidRDefault="004C76FF" w:rsidP="00133D2B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long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4C76FF" w:rsidRPr="00120219" w:rsidRDefault="004C76FF" w:rsidP="00133D2B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A little bit long</w:t>
            </w:r>
          </w:p>
          <w:p w:rsidR="004C76FF" w:rsidRPr="00120219" w:rsidRDefault="004C76FF" w:rsidP="00133D2B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short nor long</w:t>
            </w:r>
          </w:p>
          <w:p w:rsidR="004C76FF" w:rsidRPr="00120219" w:rsidRDefault="004C76FF" w:rsidP="00133D2B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Relatively short</w:t>
            </w:r>
          </w:p>
          <w:p w:rsidR="004C76FF" w:rsidRDefault="004C76FF" w:rsidP="00133D2B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short</w:t>
            </w:r>
          </w:p>
          <w:p w:rsidR="004C76FF" w:rsidRPr="00133D2B" w:rsidRDefault="004C76FF" w:rsidP="00133D2B">
            <w:pPr>
              <w:ind w:leftChars="200" w:left="42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3C251A" w:rsidRDefault="004C76FF" w:rsidP="00F00029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3C251A">
              <w:rPr>
                <w:rFonts w:ascii="Times New Roman" w:hAnsi="Times New Roman" w:cs="Times New Roman"/>
                <w:b/>
              </w:rPr>
              <w:t>Do you think the waiting time for seeing the doctor was reasonable?</w:t>
            </w:r>
          </w:p>
          <w:p w:rsidR="004C76FF" w:rsidRDefault="004C76FF" w:rsidP="003C251A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20219" w:rsidRDefault="004C76FF" w:rsidP="003C251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Very long </w:t>
            </w:r>
          </w:p>
          <w:p w:rsidR="004C76FF" w:rsidRPr="00120219" w:rsidRDefault="004C76FF" w:rsidP="003C251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A little bit long</w:t>
            </w:r>
          </w:p>
          <w:p w:rsidR="004C76FF" w:rsidRPr="00120219" w:rsidRDefault="004C76FF" w:rsidP="003C251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short nor long</w:t>
            </w:r>
          </w:p>
          <w:p w:rsidR="004C76FF" w:rsidRPr="00120219" w:rsidRDefault="004C76FF" w:rsidP="003C251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Relatively short</w:t>
            </w:r>
          </w:p>
          <w:p w:rsidR="004C76FF" w:rsidRDefault="004C76FF" w:rsidP="003C251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short</w:t>
            </w:r>
          </w:p>
          <w:p w:rsidR="004C76FF" w:rsidRDefault="004C76FF" w:rsidP="003C251A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Default="004C76FF" w:rsidP="003C251A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Default="004C76FF" w:rsidP="003C251A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33D2B" w:rsidRDefault="004C76FF" w:rsidP="003C251A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3C251A" w:rsidRDefault="004C76FF" w:rsidP="00F00029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3C251A">
              <w:rPr>
                <w:rFonts w:ascii="Times New Roman" w:hAnsi="Times New Roman" w:cs="Times New Roman"/>
                <w:b/>
              </w:rPr>
              <w:lastRenderedPageBreak/>
              <w:t>Do you think the waiting time for examination</w:t>
            </w:r>
            <w:r w:rsidR="00A973D7">
              <w:rPr>
                <w:rFonts w:ascii="Times New Roman" w:hAnsi="Times New Roman" w:cs="Times New Roman"/>
                <w:b/>
              </w:rPr>
              <w:t>s</w:t>
            </w:r>
            <w:r w:rsidRPr="003C251A">
              <w:rPr>
                <w:rFonts w:ascii="Times New Roman" w:hAnsi="Times New Roman" w:cs="Times New Roman"/>
                <w:b/>
              </w:rPr>
              <w:t xml:space="preserve"> was reasonable?</w:t>
            </w:r>
          </w:p>
          <w:p w:rsidR="004C76FF" w:rsidRDefault="004C76FF" w:rsidP="003C251A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</w:p>
          <w:p w:rsidR="004C76FF" w:rsidRPr="00120219" w:rsidRDefault="004C76FF" w:rsidP="003C251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Very long </w:t>
            </w:r>
          </w:p>
          <w:p w:rsidR="004C76FF" w:rsidRPr="00120219" w:rsidRDefault="004C76FF" w:rsidP="003C251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A little bit long</w:t>
            </w:r>
          </w:p>
          <w:p w:rsidR="004C76FF" w:rsidRPr="00120219" w:rsidRDefault="004C76FF" w:rsidP="003C251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short nor long</w:t>
            </w:r>
          </w:p>
          <w:p w:rsidR="004C76FF" w:rsidRPr="00120219" w:rsidRDefault="004C76FF" w:rsidP="003C251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Relatively short</w:t>
            </w:r>
          </w:p>
          <w:p w:rsidR="004C76FF" w:rsidRDefault="004C76FF" w:rsidP="003C251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short</w:t>
            </w:r>
          </w:p>
          <w:p w:rsidR="004C76FF" w:rsidRPr="00120219" w:rsidRDefault="004C76FF" w:rsidP="003C251A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3C251A" w:rsidRDefault="004C76FF" w:rsidP="00F00029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3C251A">
              <w:rPr>
                <w:rFonts w:ascii="Times New Roman" w:hAnsi="Times New Roman" w:cs="Times New Roman"/>
                <w:b/>
              </w:rPr>
              <w:t>Do you think the waiting time for getting medic</w:t>
            </w:r>
            <w:r w:rsidRPr="003C251A">
              <w:rPr>
                <w:rFonts w:ascii="Times New Roman" w:hAnsi="Times New Roman" w:cs="Times New Roman"/>
                <w:b/>
              </w:rPr>
              <w:t>ation</w:t>
            </w:r>
            <w:r w:rsidRPr="003C251A">
              <w:rPr>
                <w:rFonts w:ascii="Times New Roman" w:hAnsi="Times New Roman" w:cs="Times New Roman"/>
                <w:b/>
              </w:rPr>
              <w:t>s was reasonable?</w:t>
            </w:r>
          </w:p>
          <w:p w:rsidR="004C76FF" w:rsidRDefault="004C76FF" w:rsidP="003C251A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20219" w:rsidRDefault="004C76FF" w:rsidP="003C251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Very long </w:t>
            </w:r>
          </w:p>
          <w:p w:rsidR="004C76FF" w:rsidRPr="00120219" w:rsidRDefault="004C76FF" w:rsidP="003C251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A little bit long</w:t>
            </w:r>
          </w:p>
          <w:p w:rsidR="004C76FF" w:rsidRPr="00120219" w:rsidRDefault="004C76FF" w:rsidP="003C251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short nor long</w:t>
            </w:r>
          </w:p>
          <w:p w:rsidR="004C76FF" w:rsidRPr="00120219" w:rsidRDefault="004C76FF" w:rsidP="003C251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Relatively short</w:t>
            </w:r>
          </w:p>
          <w:p w:rsidR="004C76FF" w:rsidRDefault="004C76FF" w:rsidP="003C251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short</w:t>
            </w:r>
          </w:p>
          <w:p w:rsidR="004C76FF" w:rsidRPr="003C251A" w:rsidRDefault="004C76FF" w:rsidP="003C251A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Default="004C76FF" w:rsidP="004C76F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C251A">
              <w:rPr>
                <w:rFonts w:ascii="Times New Roman" w:hAnsi="Times New Roman" w:cs="Times New Roman"/>
                <w:b/>
                <w:sz w:val="28"/>
              </w:rPr>
              <w:t>HOSPITAL RECOMMENDATION</w:t>
            </w:r>
          </w:p>
          <w:p w:rsidR="004C76FF" w:rsidRPr="003C251A" w:rsidRDefault="004C76FF" w:rsidP="004C76FF">
            <w:pPr>
              <w:jc w:val="center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3C251A" w:rsidRDefault="004C76FF" w:rsidP="003C251A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3C251A">
              <w:rPr>
                <w:rFonts w:ascii="Times New Roman" w:hAnsi="Times New Roman" w:cs="Times New Roman"/>
                <w:b/>
              </w:rPr>
              <w:t>Would you still go to this hospital if you need to see the doctor next time?</w:t>
            </w:r>
          </w:p>
          <w:p w:rsidR="004C76FF" w:rsidRDefault="004C76FF" w:rsidP="003C251A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</w:p>
          <w:p w:rsidR="004C76FF" w:rsidRPr="00120219" w:rsidRDefault="004C76FF" w:rsidP="004C76FF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</w:t>
            </w:r>
          </w:p>
          <w:p w:rsidR="004C76FF" w:rsidRDefault="004C76FF" w:rsidP="004C76FF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6FF">
              <w:rPr>
                <w:rFonts w:ascii="Times New Roman" w:hAnsi="Times New Roman" w:cs="Times New Roman"/>
              </w:rPr>
              <w:t>Not sure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4C76FF" w:rsidRDefault="004C76FF" w:rsidP="004C76FF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Yes</w:t>
            </w:r>
          </w:p>
          <w:p w:rsidR="004C76FF" w:rsidRPr="004C76FF" w:rsidRDefault="004C76FF" w:rsidP="004C76FF">
            <w:pPr>
              <w:ind w:leftChars="200" w:left="42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Pr="00A973D7" w:rsidRDefault="004C76FF" w:rsidP="003C251A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A973D7">
              <w:rPr>
                <w:rFonts w:ascii="Times New Roman" w:hAnsi="Times New Roman" w:cs="Times New Roman"/>
                <w:b/>
              </w:rPr>
              <w:t>Would you recommend this hospital to your relatives and friends if they are sick?</w:t>
            </w:r>
          </w:p>
          <w:p w:rsidR="004C76FF" w:rsidRDefault="004C76FF" w:rsidP="004C76FF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20219" w:rsidRDefault="004C76FF" w:rsidP="004C76FF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</w:t>
            </w:r>
          </w:p>
          <w:p w:rsidR="004C76FF" w:rsidRDefault="004C76FF" w:rsidP="004C76FF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6FF">
              <w:rPr>
                <w:rFonts w:ascii="Times New Roman" w:hAnsi="Times New Roman" w:cs="Times New Roman"/>
              </w:rPr>
              <w:t>Not sure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4C76FF" w:rsidRDefault="004C76FF" w:rsidP="004C76FF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Yes</w:t>
            </w:r>
          </w:p>
          <w:p w:rsidR="004C76FF" w:rsidRPr="003C251A" w:rsidRDefault="004C76FF" w:rsidP="004C76FF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Default="004C76FF" w:rsidP="004C76FF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4C76FF">
              <w:rPr>
                <w:rFonts w:ascii="Times New Roman" w:hAnsi="Times New Roman" w:cs="Times New Roman"/>
                <w:b/>
                <w:sz w:val="28"/>
              </w:rPr>
              <w:t>GENERAL SATISFACTION</w:t>
            </w:r>
          </w:p>
          <w:p w:rsidR="004C76FF" w:rsidRPr="004C76FF" w:rsidRDefault="004C76FF" w:rsidP="004C76FF">
            <w:pPr>
              <w:jc w:val="center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4C76FF" w:rsidRPr="00120219" w:rsidTr="004C76FF">
        <w:tc>
          <w:tcPr>
            <w:tcW w:w="5000" w:type="pct"/>
          </w:tcPr>
          <w:p w:rsidR="004C76FF" w:rsidRDefault="004C76FF" w:rsidP="004C76FF">
            <w:pPr>
              <w:pStyle w:val="aa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4C76FF">
              <w:rPr>
                <w:rFonts w:ascii="Times New Roman" w:hAnsi="Times New Roman" w:cs="Times New Roman"/>
                <w:b/>
              </w:rPr>
              <w:t>In general</w:t>
            </w:r>
            <w:r>
              <w:rPr>
                <w:rFonts w:ascii="Times New Roman" w:hAnsi="Times New Roman" w:cs="Times New Roman"/>
                <w:b/>
              </w:rPr>
              <w:t>,</w:t>
            </w:r>
            <w:r w:rsidRPr="004C76FF">
              <w:rPr>
                <w:rFonts w:ascii="Times New Roman" w:hAnsi="Times New Roman" w:cs="Times New Roman"/>
                <w:b/>
              </w:rPr>
              <w:t xml:space="preserve"> are you satisfied with the services in this hospital?</w:t>
            </w:r>
          </w:p>
          <w:p w:rsidR="004C76FF" w:rsidRDefault="004C76FF" w:rsidP="004C76FF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4C76FF" w:rsidRPr="00120219" w:rsidRDefault="004C76FF" w:rsidP="004C76FF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F393D">
              <w:rPr>
                <w:rFonts w:ascii="Times New Roman" w:hAnsi="Times New Roman" w:cs="Times New Roman"/>
              </w:rPr>
              <w:t>Not satisfied</w:t>
            </w:r>
            <w:r>
              <w:rPr>
                <w:rFonts w:ascii="Times New Roman" w:hAnsi="Times New Roman" w:cs="Times New Roman"/>
              </w:rPr>
              <w:t xml:space="preserve"> at all</w:t>
            </w:r>
          </w:p>
          <w:p w:rsidR="004C76FF" w:rsidRPr="00120219" w:rsidRDefault="004C76FF" w:rsidP="004C76FF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satisfied</w:t>
            </w:r>
          </w:p>
          <w:p w:rsidR="004C76FF" w:rsidRPr="00120219" w:rsidRDefault="004C76FF" w:rsidP="004C76FF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satisfied nor no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satisfied</w:t>
            </w:r>
          </w:p>
          <w:p w:rsidR="004C76FF" w:rsidRPr="00120219" w:rsidRDefault="004C76FF" w:rsidP="004C76FF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Satisfied</w:t>
            </w:r>
          </w:p>
          <w:p w:rsidR="004C76FF" w:rsidRDefault="004C76FF" w:rsidP="004C76FF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satisfied</w:t>
            </w:r>
          </w:p>
          <w:p w:rsidR="004C76FF" w:rsidRPr="004C76FF" w:rsidRDefault="004C76FF" w:rsidP="004C76FF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</w:tbl>
    <w:p w:rsidR="00EE2EDA" w:rsidRDefault="00EE2EDA">
      <w:pPr>
        <w:widowControl/>
        <w:jc w:val="left"/>
        <w:rPr>
          <w:rFonts w:ascii="Times New Roman" w:hAnsi="Times New Roman" w:cs="Times New Roman"/>
          <w:b/>
        </w:rPr>
      </w:pPr>
    </w:p>
    <w:p w:rsidR="00D75292" w:rsidRDefault="00D75292">
      <w:pPr>
        <w:widowControl/>
        <w:jc w:val="left"/>
        <w:rPr>
          <w:rFonts w:ascii="Times New Roman" w:hAnsi="Times New Roman" w:cs="Times New Roman"/>
          <w:b/>
        </w:rPr>
      </w:pPr>
    </w:p>
    <w:p w:rsidR="00D75292" w:rsidRDefault="00D75292">
      <w:pPr>
        <w:widowControl/>
        <w:jc w:val="left"/>
        <w:rPr>
          <w:rFonts w:ascii="Times New Roman" w:hAnsi="Times New Roman" w:cs="Times New Roman"/>
          <w:b/>
        </w:rPr>
        <w:sectPr w:rsidR="00D75292" w:rsidSect="00D75292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E9105E" w:rsidRPr="00120219" w:rsidRDefault="00D75292" w:rsidP="00E9105E">
      <w:pPr>
        <w:jc w:val="left"/>
        <w:rPr>
          <w:rFonts w:ascii="Times New Roman" w:hAnsi="Times New Roman" w:cs="Times New Roman"/>
          <w:b/>
        </w:rPr>
      </w:pPr>
      <w:r w:rsidRPr="00120219">
        <w:rPr>
          <w:rFonts w:ascii="Times New Roman" w:hAnsi="Times New Roman" w:cs="Times New Roman"/>
          <w:b/>
        </w:rPr>
        <w:lastRenderedPageBreak/>
        <w:t>Table A</w:t>
      </w:r>
      <w:r>
        <w:rPr>
          <w:rFonts w:ascii="Times New Roman" w:hAnsi="Times New Roman" w:cs="Times New Roman"/>
          <w:b/>
        </w:rPr>
        <w:t>2</w:t>
      </w:r>
      <w:r w:rsidRPr="0012021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The final </w:t>
      </w:r>
      <w:bookmarkStart w:id="0" w:name="_GoBack"/>
      <w:bookmarkEnd w:id="0"/>
      <w:r w:rsidR="00622A19">
        <w:rPr>
          <w:rFonts w:ascii="Times New Roman" w:hAnsi="Times New Roman" w:cs="Times New Roman"/>
          <w:b/>
        </w:rPr>
        <w:t>validated version</w:t>
      </w:r>
      <w:r>
        <w:rPr>
          <w:rFonts w:ascii="Times New Roman" w:hAnsi="Times New Roman" w:cs="Times New Roman"/>
          <w:b/>
        </w:rPr>
        <w:t xml:space="preserve"> of the </w:t>
      </w:r>
      <w:r>
        <w:rPr>
          <w:rFonts w:ascii="Times New Roman" w:hAnsi="Times New Roman" w:cs="Times New Roman" w:hint="eastAsia"/>
          <w:b/>
        </w:rPr>
        <w:t>in</w:t>
      </w:r>
      <w:r>
        <w:rPr>
          <w:rFonts w:ascii="Times New Roman" w:hAnsi="Times New Roman" w:cs="Times New Roman"/>
          <w:b/>
        </w:rPr>
        <w:t>patient PREM-CCH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302"/>
      </w:tblGrid>
      <w:tr w:rsidR="00E9105E" w:rsidRPr="00120219" w:rsidTr="00D17609">
        <w:tc>
          <w:tcPr>
            <w:tcW w:w="5000" w:type="pct"/>
          </w:tcPr>
          <w:p w:rsidR="00E9105E" w:rsidRDefault="00E9105E" w:rsidP="00D17609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C14BD7">
              <w:rPr>
                <w:rFonts w:ascii="Times New Roman" w:hAnsi="Times New Roman" w:cs="Times New Roman"/>
                <w:b/>
                <w:sz w:val="28"/>
              </w:rPr>
              <w:t>COMMUNICATION AND INFORMATION</w:t>
            </w:r>
          </w:p>
          <w:p w:rsidR="00E9105E" w:rsidRPr="004C76FF" w:rsidRDefault="00E9105E" w:rsidP="00D17609">
            <w:pPr>
              <w:jc w:val="center"/>
              <w:rPr>
                <w:rFonts w:ascii="Times New Roman" w:hAnsi="Times New Roman" w:cs="Times New Roman" w:hint="eastAsia"/>
                <w:b/>
                <w:sz w:val="28"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Pr="002F1CD4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2F1CD4">
              <w:rPr>
                <w:rFonts w:ascii="Times New Roman" w:hAnsi="Times New Roman" w:cs="Times New Roman"/>
                <w:b/>
              </w:rPr>
              <w:t xml:space="preserve">Did the doctor explain your </w:t>
            </w:r>
            <w:r>
              <w:rPr>
                <w:rFonts w:ascii="Times New Roman" w:hAnsi="Times New Roman" w:cs="Times New Roman"/>
                <w:b/>
              </w:rPr>
              <w:t>illness</w:t>
            </w:r>
            <w:r w:rsidRPr="002F1CD4">
              <w:rPr>
                <w:rFonts w:ascii="Times New Roman" w:hAnsi="Times New Roman" w:cs="Times New Roman"/>
                <w:b/>
              </w:rPr>
              <w:t xml:space="preserve"> and related issues concretely?</w:t>
            </w:r>
          </w:p>
          <w:p w:rsidR="00E9105E" w:rsidRDefault="00E9105E" w:rsidP="00D17609">
            <w:pPr>
              <w:jc w:val="left"/>
              <w:rPr>
                <w:rFonts w:ascii="Times New Roman" w:hAnsi="Times New Roman" w:cs="Times New Roman" w:hint="eastAsia"/>
              </w:rPr>
            </w:pP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concretely at all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concretely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concretely nor not concretely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Concretely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concretely</w:t>
            </w:r>
          </w:p>
          <w:p w:rsidR="00E9105E" w:rsidRPr="002F1CD4" w:rsidRDefault="00E9105E" w:rsidP="00D17609">
            <w:pPr>
              <w:ind w:leftChars="200" w:left="42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Pr="004F393D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4F393D">
              <w:rPr>
                <w:rFonts w:ascii="Times New Roman" w:hAnsi="Times New Roman" w:cs="Times New Roman"/>
                <w:b/>
              </w:rPr>
              <w:t>Were the medical professionals friendly and respectful during this visit?</w:t>
            </w:r>
          </w:p>
          <w:p w:rsidR="00E9105E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F393D">
              <w:rPr>
                <w:rFonts w:ascii="Times New Roman" w:hAnsi="Times New Roman" w:cs="Times New Roman"/>
              </w:rPr>
              <w:t>Not friendly or respectful at all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Not very friendly or respectful 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Moderate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Friendly and respectful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friendly and respectful</w:t>
            </w:r>
          </w:p>
          <w:p w:rsidR="00E9105E" w:rsidRPr="004F393D" w:rsidRDefault="00E9105E" w:rsidP="00E9105E">
            <w:pPr>
              <w:ind w:leftChars="200" w:left="42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Pr="004F393D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4F393D">
              <w:rPr>
                <w:rFonts w:ascii="Times New Roman" w:hAnsi="Times New Roman" w:cs="Times New Roman"/>
                <w:b/>
              </w:rPr>
              <w:t>Did the doctor listen to the description of your condition patiently during this visit?</w:t>
            </w:r>
          </w:p>
          <w:p w:rsidR="00E9105E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F393D">
              <w:rPr>
                <w:rFonts w:ascii="Times New Roman" w:hAnsi="Times New Roman" w:cs="Times New Roman"/>
              </w:rPr>
              <w:t>Not patiently at all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patiently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120219">
              <w:rPr>
                <w:rFonts w:ascii="Times New Roman" w:hAnsi="Times New Roman" w:cs="Times New Roman"/>
              </w:rPr>
              <w:t>either patiently nor not patiently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Patiently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patiently</w:t>
            </w:r>
          </w:p>
          <w:p w:rsidR="00E9105E" w:rsidRPr="004F393D" w:rsidRDefault="00E9105E" w:rsidP="00D17609">
            <w:pPr>
              <w:ind w:leftChars="200" w:left="42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Pr="004F393D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4F393D">
              <w:rPr>
                <w:rFonts w:ascii="Times New Roman" w:hAnsi="Times New Roman" w:cs="Times New Roman"/>
                <w:b/>
              </w:rPr>
              <w:t>Are you satisfied with the communication between you and the medical professionals during this visit?</w:t>
            </w:r>
          </w:p>
          <w:p w:rsidR="00E9105E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F393D">
              <w:rPr>
                <w:rFonts w:ascii="Times New Roman" w:hAnsi="Times New Roman" w:cs="Times New Roman"/>
              </w:rPr>
              <w:t>Not satisfied</w:t>
            </w:r>
            <w:r>
              <w:rPr>
                <w:rFonts w:ascii="Times New Roman" w:hAnsi="Times New Roman" w:cs="Times New Roman"/>
              </w:rPr>
              <w:t xml:space="preserve"> at all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satisfied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satisfied nor no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satisfied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Satisfied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satisfied</w:t>
            </w:r>
          </w:p>
          <w:p w:rsidR="00E9105E" w:rsidRPr="004F393D" w:rsidRDefault="00E9105E" w:rsidP="00D17609">
            <w:pPr>
              <w:ind w:leftChars="200" w:left="42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Default="00E9105E" w:rsidP="00D17609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14BD7">
              <w:rPr>
                <w:rFonts w:ascii="Times New Roman" w:hAnsi="Times New Roman" w:cs="Times New Roman"/>
                <w:b/>
                <w:sz w:val="28"/>
                <w:szCs w:val="28"/>
              </w:rPr>
              <w:t>PROFESSIONAL COMPETENCE</w:t>
            </w:r>
          </w:p>
          <w:p w:rsidR="00E9105E" w:rsidRPr="00C14BD7" w:rsidRDefault="00E9105E" w:rsidP="00D17609">
            <w:pPr>
              <w:jc w:val="center"/>
              <w:rPr>
                <w:rFonts w:ascii="Times New Roman" w:hAnsi="Times New Roman" w:cs="Times New Roman" w:hint="eastAsia"/>
                <w:b/>
                <w:sz w:val="28"/>
                <w:szCs w:val="28"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Pr="00C14BD7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C14BD7">
              <w:rPr>
                <w:rFonts w:ascii="Times New Roman" w:hAnsi="Times New Roman" w:cs="Times New Roman"/>
                <w:b/>
              </w:rPr>
              <w:t>Do you think the medical professionals have done sufficient inquiry and medical check-up?</w:t>
            </w:r>
          </w:p>
          <w:p w:rsidR="00E9105E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</w:p>
          <w:p w:rsidR="00E9105E" w:rsidRPr="00C14BD7" w:rsidRDefault="00E9105E" w:rsidP="00D17609">
            <w:pPr>
              <w:ind w:leftChars="200" w:left="420"/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14BD7">
              <w:rPr>
                <w:rFonts w:ascii="Times New Roman" w:hAnsi="Times New Roman" w:cs="Times New Roman"/>
              </w:rPr>
              <w:t>Not sufficient at all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Not very sufficient 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sufficient nor not sufficient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Sufficient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sufficient</w:t>
            </w:r>
          </w:p>
          <w:p w:rsidR="00E9105E" w:rsidRPr="00C14BD7" w:rsidRDefault="00E9105E" w:rsidP="00D17609">
            <w:pPr>
              <w:ind w:leftChars="200" w:left="42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Pr="00CC033A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CC033A">
              <w:rPr>
                <w:rFonts w:ascii="Times New Roman" w:hAnsi="Times New Roman" w:cs="Times New Roman"/>
                <w:b/>
              </w:rPr>
              <w:t>Do you think the medical professionals followed the standard procedures during this visit?</w:t>
            </w:r>
          </w:p>
          <w:p w:rsidR="00E9105E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Not standard at all 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Not very standard 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standard nor not standard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Standard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standard</w:t>
            </w:r>
          </w:p>
          <w:p w:rsidR="00E9105E" w:rsidRPr="00CC033A" w:rsidRDefault="00E9105E" w:rsidP="00D17609">
            <w:pPr>
              <w:ind w:leftChars="200" w:left="42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Pr="00CC033A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CC033A">
              <w:rPr>
                <w:rFonts w:ascii="Times New Roman" w:hAnsi="Times New Roman" w:cs="Times New Roman"/>
                <w:b/>
              </w:rPr>
              <w:lastRenderedPageBreak/>
              <w:t>What do you think of the skills of the medical professionals in this hospital?</w:t>
            </w:r>
          </w:p>
          <w:p w:rsidR="00E9105E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high at all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high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Moderate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High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high</w:t>
            </w:r>
          </w:p>
          <w:p w:rsidR="00E9105E" w:rsidRPr="00CC033A" w:rsidRDefault="00E9105E" w:rsidP="00D17609">
            <w:pPr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Default="00E9105E" w:rsidP="00D17609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F00029">
              <w:rPr>
                <w:rFonts w:ascii="Times New Roman" w:hAnsi="Times New Roman" w:cs="Times New Roman"/>
                <w:b/>
                <w:sz w:val="28"/>
              </w:rPr>
              <w:t>MEDICAL COSTS</w:t>
            </w:r>
          </w:p>
          <w:p w:rsidR="00E9105E" w:rsidRPr="00F00029" w:rsidRDefault="00E9105E" w:rsidP="00D17609">
            <w:pPr>
              <w:jc w:val="center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F00029">
              <w:rPr>
                <w:rFonts w:ascii="Times New Roman" w:hAnsi="Times New Roman" w:cs="Times New Roman"/>
                <w:b/>
              </w:rPr>
              <w:t>Do you think the amount of money you spent this time was worthwhile regarding to your condition?</w:t>
            </w:r>
          </w:p>
          <w:p w:rsidR="00E9105E" w:rsidRDefault="00E9105E" w:rsidP="00D17609">
            <w:pPr>
              <w:jc w:val="left"/>
              <w:rPr>
                <w:rFonts w:ascii="Times New Roman" w:hAnsi="Times New Roman" w:cs="Times New Roman"/>
              </w:rPr>
            </w:pP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F00029">
              <w:rPr>
                <w:rFonts w:ascii="Times New Roman" w:hAnsi="Times New Roman" w:cs="Times New Roman"/>
              </w:rPr>
              <w:t>Not worthwhile at all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worthwhile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worthwhile nor not worthwhile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Worthwhile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worthwhile</w:t>
            </w:r>
          </w:p>
          <w:p w:rsidR="00E9105E" w:rsidRPr="00F0002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Pr="00F00029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F00029">
              <w:rPr>
                <w:rFonts w:ascii="Times New Roman" w:hAnsi="Times New Roman" w:cs="Times New Roman"/>
                <w:b/>
              </w:rPr>
              <w:t>Do you think the amount of money you spent on registration, diagnosis and treatment this time was reasonable?</w:t>
            </w:r>
          </w:p>
          <w:p w:rsidR="00E9105E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F00029">
              <w:rPr>
                <w:rFonts w:ascii="Times New Roman" w:hAnsi="Times New Roman" w:cs="Times New Roman"/>
              </w:rPr>
              <w:t>Not reasonable at all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reasonable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reasonable nor not reasonable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Reasonable 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reasonable</w:t>
            </w:r>
          </w:p>
          <w:p w:rsidR="00E9105E" w:rsidRPr="00F0002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Pr="002755F7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2755F7">
              <w:rPr>
                <w:rFonts w:ascii="Times New Roman" w:hAnsi="Times New Roman" w:cs="Times New Roman"/>
                <w:b/>
              </w:rPr>
              <w:t>Do you think the amount of money you spent on medic</w:t>
            </w:r>
            <w:r>
              <w:rPr>
                <w:rFonts w:ascii="Times New Roman" w:hAnsi="Times New Roman" w:cs="Times New Roman"/>
                <w:b/>
              </w:rPr>
              <w:t>atio</w:t>
            </w:r>
            <w:r w:rsidRPr="002755F7">
              <w:rPr>
                <w:rFonts w:ascii="Times New Roman" w:hAnsi="Times New Roman" w:cs="Times New Roman"/>
                <w:b/>
              </w:rPr>
              <w:t>ns this time was reasonable?</w:t>
            </w:r>
          </w:p>
          <w:p w:rsidR="00E9105E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F00029">
              <w:rPr>
                <w:rFonts w:ascii="Times New Roman" w:hAnsi="Times New Roman" w:cs="Times New Roman"/>
              </w:rPr>
              <w:t>Not reasonable at all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reasonable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reasonable nor not reasonable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Reasonable 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reasonable</w:t>
            </w:r>
          </w:p>
          <w:p w:rsidR="00E9105E" w:rsidRPr="002755F7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Pr="002755F7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2755F7">
              <w:rPr>
                <w:rFonts w:ascii="Times New Roman" w:hAnsi="Times New Roman" w:cs="Times New Roman"/>
                <w:b/>
              </w:rPr>
              <w:t>Do you think the amount of money you spent on tests and examinations this time was reasonable?</w:t>
            </w:r>
          </w:p>
          <w:p w:rsidR="00E9105E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F00029">
              <w:rPr>
                <w:rFonts w:ascii="Times New Roman" w:hAnsi="Times New Roman" w:cs="Times New Roman"/>
              </w:rPr>
              <w:t>Not reasonable at all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reasonable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reasonable nor not reasonable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Reasonable 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reasonable</w:t>
            </w:r>
          </w:p>
          <w:p w:rsidR="00E9105E" w:rsidRPr="00120219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Pr="002755F7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2755F7">
              <w:rPr>
                <w:rFonts w:ascii="Times New Roman" w:hAnsi="Times New Roman" w:cs="Times New Roman"/>
                <w:b/>
              </w:rPr>
              <w:t>Do you think the medic</w:t>
            </w:r>
            <w:r>
              <w:rPr>
                <w:rFonts w:ascii="Times New Roman" w:hAnsi="Times New Roman" w:cs="Times New Roman"/>
                <w:b/>
              </w:rPr>
              <w:t>ation</w:t>
            </w:r>
            <w:r w:rsidRPr="002755F7">
              <w:rPr>
                <w:rFonts w:ascii="Times New Roman" w:hAnsi="Times New Roman" w:cs="Times New Roman"/>
                <w:b/>
              </w:rPr>
              <w:t>s the doctor prescribed this time were reasonable?</w:t>
            </w:r>
          </w:p>
          <w:p w:rsidR="00E9105E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F00029">
              <w:rPr>
                <w:rFonts w:ascii="Times New Roman" w:hAnsi="Times New Roman" w:cs="Times New Roman"/>
              </w:rPr>
              <w:t>Not reasonable at all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reasonable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reasonable nor not reasonable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Reasonable 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reasonable</w:t>
            </w:r>
          </w:p>
          <w:p w:rsidR="00E9105E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D64078" w:rsidRDefault="00D64078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D64078" w:rsidRPr="002755F7" w:rsidRDefault="00D64078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Default="00E9105E" w:rsidP="00D17609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lastRenderedPageBreak/>
              <w:t>EFFICIENCY</w:t>
            </w:r>
          </w:p>
          <w:p w:rsidR="00E9105E" w:rsidRPr="00F00029" w:rsidRDefault="00E9105E" w:rsidP="00D17609">
            <w:pPr>
              <w:jc w:val="center"/>
              <w:rPr>
                <w:rFonts w:ascii="Times New Roman" w:hAnsi="Times New Roman" w:cs="Times New Roman" w:hint="eastAsia"/>
                <w:b/>
                <w:sz w:val="28"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133D2B">
              <w:rPr>
                <w:rFonts w:ascii="Times New Roman" w:hAnsi="Times New Roman" w:cs="Times New Roman"/>
                <w:b/>
              </w:rPr>
              <w:t>Do you think the waiting time for registration and paying fees was reasonable?</w:t>
            </w:r>
          </w:p>
          <w:p w:rsidR="00E9105E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Very long 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A little bit long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short nor long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Relatively short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short</w:t>
            </w:r>
          </w:p>
          <w:p w:rsidR="00E9105E" w:rsidRPr="00133D2B" w:rsidRDefault="00E9105E" w:rsidP="00D17609">
            <w:pPr>
              <w:ind w:leftChars="200" w:left="42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Pr="003C251A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3C251A">
              <w:rPr>
                <w:rFonts w:ascii="Times New Roman" w:hAnsi="Times New Roman" w:cs="Times New Roman"/>
                <w:b/>
              </w:rPr>
              <w:t>Do you think the waiting time for seeing the doctor was reasonable?</w:t>
            </w:r>
          </w:p>
          <w:p w:rsidR="00E9105E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Very long 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A little bit long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short nor long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Relatively short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short</w:t>
            </w:r>
          </w:p>
          <w:p w:rsidR="00E9105E" w:rsidRPr="00133D2B" w:rsidRDefault="00E9105E" w:rsidP="00D64078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Pr="003C251A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3C251A">
              <w:rPr>
                <w:rFonts w:ascii="Times New Roman" w:hAnsi="Times New Roman" w:cs="Times New Roman"/>
                <w:b/>
              </w:rPr>
              <w:t>Do you think the waiting time for examination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3C251A">
              <w:rPr>
                <w:rFonts w:ascii="Times New Roman" w:hAnsi="Times New Roman" w:cs="Times New Roman"/>
                <w:b/>
              </w:rPr>
              <w:t xml:space="preserve"> was reasonable?</w:t>
            </w:r>
          </w:p>
          <w:p w:rsidR="00E9105E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 xml:space="preserve">Very long 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A little bit long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short nor long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Relatively short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short</w:t>
            </w:r>
          </w:p>
          <w:p w:rsidR="00E9105E" w:rsidRPr="00120219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D64078" w:rsidRPr="00120219" w:rsidTr="00D17609">
        <w:tc>
          <w:tcPr>
            <w:tcW w:w="5000" w:type="pct"/>
          </w:tcPr>
          <w:p w:rsidR="00D64078" w:rsidRDefault="00D64078" w:rsidP="00D64078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HEALTH OUTCOMES</w:t>
            </w:r>
          </w:p>
          <w:p w:rsidR="00D64078" w:rsidRPr="00D64078" w:rsidRDefault="00D64078" w:rsidP="00D64078">
            <w:pPr>
              <w:jc w:val="center"/>
              <w:rPr>
                <w:rFonts w:ascii="Times New Roman" w:hAnsi="Times New Roman" w:cs="Times New Roman" w:hint="eastAsia"/>
                <w:b/>
                <w:sz w:val="28"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Pr="007A5A7A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7A5A7A">
              <w:rPr>
                <w:rFonts w:ascii="Times New Roman" w:hAnsi="Times New Roman" w:cs="Times New Roman"/>
                <w:b/>
              </w:rPr>
              <w:t>Could the treatment relief your symptoms and pain effectively?</w:t>
            </w:r>
          </w:p>
          <w:p w:rsidR="00E9105E" w:rsidRDefault="00E9105E" w:rsidP="00E9105E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E9105E" w:rsidRPr="00120219" w:rsidRDefault="00E9105E" w:rsidP="00E9105E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effectively at all</w:t>
            </w:r>
          </w:p>
          <w:p w:rsidR="00E9105E" w:rsidRPr="00120219" w:rsidRDefault="00E9105E" w:rsidP="00E9105E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effectively</w:t>
            </w:r>
          </w:p>
          <w:p w:rsidR="00E9105E" w:rsidRPr="00120219" w:rsidRDefault="00E9105E" w:rsidP="00E9105E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effectively nor not effectively</w:t>
            </w:r>
          </w:p>
          <w:p w:rsidR="00E9105E" w:rsidRPr="00120219" w:rsidRDefault="00E9105E" w:rsidP="00E9105E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Effectively</w:t>
            </w:r>
          </w:p>
          <w:p w:rsidR="00E9105E" w:rsidRPr="00120219" w:rsidRDefault="00E9105E" w:rsidP="00E9105E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effectively</w:t>
            </w:r>
          </w:p>
          <w:p w:rsidR="00E9105E" w:rsidRPr="00E9105E" w:rsidRDefault="00E9105E" w:rsidP="00E9105E">
            <w:pPr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Pr="007A5A7A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7A5A7A">
              <w:rPr>
                <w:rFonts w:ascii="Times New Roman" w:hAnsi="Times New Roman" w:cs="Times New Roman"/>
                <w:b/>
              </w:rPr>
              <w:t>Compare to your expectation, how do you evaluate the treatment outcome so far?</w:t>
            </w:r>
          </w:p>
          <w:p w:rsidR="00E9105E" w:rsidRDefault="00E9105E" w:rsidP="00E9105E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7A5A7A" w:rsidRPr="00120219" w:rsidRDefault="007A5A7A" w:rsidP="007A5A7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good at all</w:t>
            </w:r>
          </w:p>
          <w:p w:rsidR="007A5A7A" w:rsidRPr="00120219" w:rsidRDefault="007A5A7A" w:rsidP="007A5A7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very good</w:t>
            </w:r>
          </w:p>
          <w:p w:rsidR="00E9105E" w:rsidRPr="00120219" w:rsidRDefault="007A5A7A" w:rsidP="007A5A7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9105E" w:rsidRPr="00120219">
              <w:rPr>
                <w:rFonts w:ascii="Times New Roman" w:hAnsi="Times New Roman" w:cs="Times New Roman"/>
              </w:rPr>
              <w:t>Moderate</w:t>
            </w:r>
          </w:p>
          <w:p w:rsidR="007A5A7A" w:rsidRPr="00120219" w:rsidRDefault="007A5A7A" w:rsidP="007A5A7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Good</w:t>
            </w:r>
          </w:p>
          <w:p w:rsidR="007A5A7A" w:rsidRPr="00120219" w:rsidRDefault="007A5A7A" w:rsidP="007A5A7A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good</w:t>
            </w:r>
          </w:p>
          <w:p w:rsidR="00E9105E" w:rsidRPr="00E9105E" w:rsidRDefault="00E9105E" w:rsidP="007A5A7A">
            <w:pPr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Default="00E9105E" w:rsidP="00D17609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C251A">
              <w:rPr>
                <w:rFonts w:ascii="Times New Roman" w:hAnsi="Times New Roman" w:cs="Times New Roman"/>
                <w:b/>
                <w:sz w:val="28"/>
              </w:rPr>
              <w:t>HOSPITAL RECOMMENDATION</w:t>
            </w:r>
          </w:p>
          <w:p w:rsidR="00E9105E" w:rsidRPr="003C251A" w:rsidRDefault="00E9105E" w:rsidP="00D17609">
            <w:pPr>
              <w:jc w:val="center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Pr="003C251A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3C251A">
              <w:rPr>
                <w:rFonts w:ascii="Times New Roman" w:hAnsi="Times New Roman" w:cs="Times New Roman"/>
                <w:b/>
              </w:rPr>
              <w:t>Would you still go to this hospital if you need to see the doctor next time?</w:t>
            </w:r>
          </w:p>
          <w:p w:rsidR="00E9105E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6FF">
              <w:rPr>
                <w:rFonts w:ascii="Times New Roman" w:hAnsi="Times New Roman" w:cs="Times New Roman"/>
              </w:rPr>
              <w:t>Not sure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Yes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</w:p>
          <w:p w:rsidR="00D64078" w:rsidRDefault="00D64078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</w:p>
          <w:p w:rsidR="00D64078" w:rsidRDefault="00D64078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</w:p>
          <w:p w:rsidR="00D64078" w:rsidRPr="004C76FF" w:rsidRDefault="00D64078" w:rsidP="00D17609">
            <w:pPr>
              <w:ind w:leftChars="200" w:left="420"/>
              <w:jc w:val="left"/>
              <w:rPr>
                <w:rFonts w:ascii="Times New Roman" w:hAnsi="Times New Roman" w:cs="Times New Roman" w:hint="eastAsia"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Pr="00A973D7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A973D7">
              <w:rPr>
                <w:rFonts w:ascii="Times New Roman" w:hAnsi="Times New Roman" w:cs="Times New Roman"/>
                <w:b/>
              </w:rPr>
              <w:lastRenderedPageBreak/>
              <w:t>Would you recommend this hospital to your relatives and friends if they are sick?</w:t>
            </w:r>
          </w:p>
          <w:p w:rsidR="00E9105E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6FF">
              <w:rPr>
                <w:rFonts w:ascii="Times New Roman" w:hAnsi="Times New Roman" w:cs="Times New Roman"/>
              </w:rPr>
              <w:t>Not sure</w:t>
            </w:r>
            <w:r w:rsidRPr="00120219">
              <w:rPr>
                <w:rFonts w:ascii="Times New Roman" w:hAnsi="Times New Roman" w:cs="Times New Roman"/>
              </w:rPr>
              <w:t xml:space="preserve"> 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Yes</w:t>
            </w:r>
          </w:p>
          <w:p w:rsidR="00E9105E" w:rsidRPr="003C251A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Default="00E9105E" w:rsidP="00D17609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4C76FF">
              <w:rPr>
                <w:rFonts w:ascii="Times New Roman" w:hAnsi="Times New Roman" w:cs="Times New Roman"/>
                <w:b/>
                <w:sz w:val="28"/>
              </w:rPr>
              <w:t>GENERAL SATISFACTION</w:t>
            </w:r>
          </w:p>
          <w:p w:rsidR="00E9105E" w:rsidRPr="004C76FF" w:rsidRDefault="00E9105E" w:rsidP="00D17609">
            <w:pPr>
              <w:jc w:val="center"/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E9105E" w:rsidRPr="00120219" w:rsidTr="00D17609">
        <w:tc>
          <w:tcPr>
            <w:tcW w:w="5000" w:type="pct"/>
          </w:tcPr>
          <w:p w:rsidR="00E9105E" w:rsidRDefault="00E9105E" w:rsidP="00E9105E">
            <w:pPr>
              <w:pStyle w:val="aa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b/>
              </w:rPr>
            </w:pPr>
            <w:r w:rsidRPr="004C76FF">
              <w:rPr>
                <w:rFonts w:ascii="Times New Roman" w:hAnsi="Times New Roman" w:cs="Times New Roman"/>
                <w:b/>
              </w:rPr>
              <w:t>In general</w:t>
            </w:r>
            <w:r>
              <w:rPr>
                <w:rFonts w:ascii="Times New Roman" w:hAnsi="Times New Roman" w:cs="Times New Roman"/>
                <w:b/>
              </w:rPr>
              <w:t>,</w:t>
            </w:r>
            <w:r w:rsidRPr="004C76FF">
              <w:rPr>
                <w:rFonts w:ascii="Times New Roman" w:hAnsi="Times New Roman" w:cs="Times New Roman"/>
                <w:b/>
              </w:rPr>
              <w:t xml:space="preserve"> are you satisfied with the services in this hospital?</w:t>
            </w:r>
          </w:p>
          <w:p w:rsidR="00E9105E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F393D">
              <w:rPr>
                <w:rFonts w:ascii="Times New Roman" w:hAnsi="Times New Roman" w:cs="Times New Roman"/>
              </w:rPr>
              <w:t>Not satisfied</w:t>
            </w:r>
            <w:r>
              <w:rPr>
                <w:rFonts w:ascii="Times New Roman" w:hAnsi="Times New Roman" w:cs="Times New Roman"/>
              </w:rPr>
              <w:t xml:space="preserve"> at all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ot satisfied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Neither satisfied nor no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satisfied</w:t>
            </w:r>
          </w:p>
          <w:p w:rsidR="00E9105E" w:rsidRPr="00120219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Satisfied</w:t>
            </w:r>
          </w:p>
          <w:p w:rsidR="00E9105E" w:rsidRDefault="00E9105E" w:rsidP="00D17609">
            <w:pPr>
              <w:ind w:leftChars="200" w:left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2F1CD4">
              <w:rPr>
                <w:rFonts w:ascii="Times New Roman" w:hAnsi="Times New Roman" w:cs="Times New Roman"/>
                <w:b/>
              </w:rPr>
              <w:sym w:font="Wingdings 2" w:char="F0A3"/>
            </w:r>
            <w:r w:rsidRPr="002F1CD4">
              <w:rPr>
                <w:rFonts w:ascii="Times New Roman" w:hAnsi="Times New Roman" w:cs="Times New Roman"/>
                <w:b/>
              </w:rPr>
              <w:t xml:space="preserve"> </w:t>
            </w:r>
            <w:r w:rsidRPr="00120219">
              <w:rPr>
                <w:rFonts w:ascii="Times New Roman" w:hAnsi="Times New Roman" w:cs="Times New Roman"/>
              </w:rPr>
              <w:t>Very satisfied</w:t>
            </w:r>
          </w:p>
          <w:p w:rsidR="00E9105E" w:rsidRPr="004C76FF" w:rsidRDefault="00E9105E" w:rsidP="00D17609">
            <w:pPr>
              <w:pStyle w:val="aa"/>
              <w:ind w:left="420" w:firstLineChars="0" w:firstLine="0"/>
              <w:jc w:val="left"/>
              <w:rPr>
                <w:rFonts w:ascii="Times New Roman" w:hAnsi="Times New Roman" w:cs="Times New Roman" w:hint="eastAsia"/>
                <w:b/>
              </w:rPr>
            </w:pPr>
          </w:p>
        </w:tc>
      </w:tr>
    </w:tbl>
    <w:p w:rsidR="00D75292" w:rsidRPr="00D75292" w:rsidRDefault="00D75292" w:rsidP="00E9105E">
      <w:pPr>
        <w:jc w:val="left"/>
        <w:rPr>
          <w:rFonts w:ascii="Times New Roman" w:hAnsi="Times New Roman" w:cs="Times New Roman" w:hint="eastAsia"/>
          <w:b/>
        </w:rPr>
      </w:pPr>
    </w:p>
    <w:sectPr w:rsidR="00D75292" w:rsidRPr="00D75292" w:rsidSect="00D75292">
      <w:footerReference w:type="default" r:id="rId8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0B81" w:rsidRDefault="00230B81" w:rsidP="00E04B67">
      <w:r>
        <w:separator/>
      </w:r>
    </w:p>
  </w:endnote>
  <w:endnote w:type="continuationSeparator" w:id="0">
    <w:p w:rsidR="00230B81" w:rsidRDefault="00230B81" w:rsidP="00E04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6717170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2755F7" w:rsidRPr="00D3334E" w:rsidRDefault="002755F7" w:rsidP="00210CD0">
        <w:pPr>
          <w:pStyle w:val="a6"/>
          <w:jc w:val="right"/>
          <w:rPr>
            <w:rFonts w:ascii="Times New Roman" w:hAnsi="Times New Roman" w:cs="Times New Roman"/>
          </w:rPr>
        </w:pPr>
        <w:r w:rsidRPr="00D3334E">
          <w:rPr>
            <w:rFonts w:ascii="Times New Roman" w:hAnsi="Times New Roman" w:cs="Times New Roman"/>
          </w:rPr>
          <w:fldChar w:fldCharType="begin"/>
        </w:r>
        <w:r w:rsidRPr="00D3334E">
          <w:rPr>
            <w:rFonts w:ascii="Times New Roman" w:hAnsi="Times New Roman" w:cs="Times New Roman"/>
          </w:rPr>
          <w:instrText>PAGE   \* MERGEFORMAT</w:instrText>
        </w:r>
        <w:r w:rsidRPr="00D3334E">
          <w:rPr>
            <w:rFonts w:ascii="Times New Roman" w:hAnsi="Times New Roman" w:cs="Times New Roman"/>
          </w:rPr>
          <w:fldChar w:fldCharType="separate"/>
        </w:r>
        <w:r w:rsidRPr="00D3334E">
          <w:rPr>
            <w:rFonts w:ascii="Times New Roman" w:hAnsi="Times New Roman" w:cs="Times New Roman"/>
            <w:noProof/>
            <w:lang w:val="zh-CN"/>
          </w:rPr>
          <w:t>15</w:t>
        </w:r>
        <w:r w:rsidRPr="00D3334E">
          <w:rPr>
            <w:rFonts w:ascii="Times New Roman" w:hAnsi="Times New Roman" w:cs="Times New Roman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751825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Cs w:val="21"/>
      </w:rPr>
    </w:sdtEndPr>
    <w:sdtContent>
      <w:p w:rsidR="002755F7" w:rsidRPr="00D3334E" w:rsidRDefault="002755F7" w:rsidP="00210CD0">
        <w:pPr>
          <w:pStyle w:val="a6"/>
          <w:jc w:val="right"/>
          <w:rPr>
            <w:rFonts w:ascii="Times New Roman" w:hAnsi="Times New Roman" w:cs="Times New Roman"/>
            <w:szCs w:val="21"/>
          </w:rPr>
        </w:pPr>
        <w:r w:rsidRPr="00D3334E">
          <w:rPr>
            <w:rFonts w:ascii="Times New Roman" w:hAnsi="Times New Roman" w:cs="Times New Roman"/>
            <w:szCs w:val="21"/>
          </w:rPr>
          <w:fldChar w:fldCharType="begin"/>
        </w:r>
        <w:r w:rsidRPr="00D3334E">
          <w:rPr>
            <w:rFonts w:ascii="Times New Roman" w:hAnsi="Times New Roman" w:cs="Times New Roman"/>
            <w:szCs w:val="21"/>
          </w:rPr>
          <w:instrText>PAGE   \* MERGEFORMAT</w:instrText>
        </w:r>
        <w:r w:rsidRPr="00D3334E">
          <w:rPr>
            <w:rFonts w:ascii="Times New Roman" w:hAnsi="Times New Roman" w:cs="Times New Roman"/>
            <w:szCs w:val="21"/>
          </w:rPr>
          <w:fldChar w:fldCharType="separate"/>
        </w:r>
        <w:r w:rsidRPr="00D3334E">
          <w:rPr>
            <w:rFonts w:ascii="Times New Roman" w:hAnsi="Times New Roman" w:cs="Times New Roman"/>
            <w:noProof/>
            <w:szCs w:val="21"/>
            <w:lang w:val="zh-CN"/>
          </w:rPr>
          <w:t>1</w:t>
        </w:r>
        <w:r w:rsidRPr="00D3334E">
          <w:rPr>
            <w:rFonts w:ascii="Times New Roman" w:hAnsi="Times New Roman" w:cs="Times New Roman"/>
            <w:noProof/>
            <w:szCs w:val="21"/>
            <w:lang w:val="zh-CN"/>
          </w:rPr>
          <w:t>5</w:t>
        </w:r>
        <w:r w:rsidRPr="00D3334E">
          <w:rPr>
            <w:rFonts w:ascii="Times New Roman" w:hAnsi="Times New Roman" w:cs="Times New Roman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0B81" w:rsidRDefault="00230B81" w:rsidP="00E04B67">
      <w:r>
        <w:separator/>
      </w:r>
    </w:p>
  </w:footnote>
  <w:footnote w:type="continuationSeparator" w:id="0">
    <w:p w:rsidR="00230B81" w:rsidRDefault="00230B81" w:rsidP="00E04B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7D7F3F"/>
    <w:multiLevelType w:val="multilevel"/>
    <w:tmpl w:val="11961728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2C22CD"/>
    <w:multiLevelType w:val="hybridMultilevel"/>
    <w:tmpl w:val="796492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7F81EF0"/>
    <w:multiLevelType w:val="hybridMultilevel"/>
    <w:tmpl w:val="D640F948"/>
    <w:lvl w:ilvl="0" w:tplc="46BE609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53A2D5A"/>
    <w:multiLevelType w:val="hybridMultilevel"/>
    <w:tmpl w:val="D640F948"/>
    <w:lvl w:ilvl="0" w:tplc="46BE609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0C5"/>
    <w:rsid w:val="000239F2"/>
    <w:rsid w:val="0006721F"/>
    <w:rsid w:val="00082539"/>
    <w:rsid w:val="000A117F"/>
    <w:rsid w:val="000C6905"/>
    <w:rsid w:val="00120219"/>
    <w:rsid w:val="00121040"/>
    <w:rsid w:val="00133D2B"/>
    <w:rsid w:val="00163E69"/>
    <w:rsid w:val="0017154B"/>
    <w:rsid w:val="00210CD0"/>
    <w:rsid w:val="00224D47"/>
    <w:rsid w:val="00230B81"/>
    <w:rsid w:val="002755F7"/>
    <w:rsid w:val="0029512B"/>
    <w:rsid w:val="002A349D"/>
    <w:rsid w:val="002C0C09"/>
    <w:rsid w:val="002D547B"/>
    <w:rsid w:val="002F1CD4"/>
    <w:rsid w:val="003019E2"/>
    <w:rsid w:val="00395CCC"/>
    <w:rsid w:val="003C10C5"/>
    <w:rsid w:val="003C251A"/>
    <w:rsid w:val="003E00D8"/>
    <w:rsid w:val="00407705"/>
    <w:rsid w:val="004079F7"/>
    <w:rsid w:val="00430781"/>
    <w:rsid w:val="00434142"/>
    <w:rsid w:val="004B335F"/>
    <w:rsid w:val="004B61F2"/>
    <w:rsid w:val="004C12F0"/>
    <w:rsid w:val="004C76FF"/>
    <w:rsid w:val="004D5CB6"/>
    <w:rsid w:val="004F393D"/>
    <w:rsid w:val="004F6883"/>
    <w:rsid w:val="004F7951"/>
    <w:rsid w:val="0055259A"/>
    <w:rsid w:val="005640EE"/>
    <w:rsid w:val="00570D67"/>
    <w:rsid w:val="006129CF"/>
    <w:rsid w:val="00621F75"/>
    <w:rsid w:val="00622A19"/>
    <w:rsid w:val="006D2C29"/>
    <w:rsid w:val="006E5864"/>
    <w:rsid w:val="00752569"/>
    <w:rsid w:val="007855BD"/>
    <w:rsid w:val="007949CB"/>
    <w:rsid w:val="007A5A7A"/>
    <w:rsid w:val="007A5F0D"/>
    <w:rsid w:val="007D1128"/>
    <w:rsid w:val="008518B1"/>
    <w:rsid w:val="00895987"/>
    <w:rsid w:val="00896E73"/>
    <w:rsid w:val="00897081"/>
    <w:rsid w:val="008B011E"/>
    <w:rsid w:val="008D584D"/>
    <w:rsid w:val="008E20C4"/>
    <w:rsid w:val="009110FC"/>
    <w:rsid w:val="0092025F"/>
    <w:rsid w:val="009778F0"/>
    <w:rsid w:val="0099224F"/>
    <w:rsid w:val="0099262E"/>
    <w:rsid w:val="009B6239"/>
    <w:rsid w:val="009C326F"/>
    <w:rsid w:val="009C7286"/>
    <w:rsid w:val="009D6C35"/>
    <w:rsid w:val="009F3F64"/>
    <w:rsid w:val="00A04E76"/>
    <w:rsid w:val="00A40D51"/>
    <w:rsid w:val="00A56851"/>
    <w:rsid w:val="00A82C66"/>
    <w:rsid w:val="00A90739"/>
    <w:rsid w:val="00A973D7"/>
    <w:rsid w:val="00AB516E"/>
    <w:rsid w:val="00AC08A4"/>
    <w:rsid w:val="00AF5AF7"/>
    <w:rsid w:val="00B67968"/>
    <w:rsid w:val="00B7532A"/>
    <w:rsid w:val="00B83225"/>
    <w:rsid w:val="00C11855"/>
    <w:rsid w:val="00C13D5B"/>
    <w:rsid w:val="00C14BD7"/>
    <w:rsid w:val="00C24372"/>
    <w:rsid w:val="00C3445D"/>
    <w:rsid w:val="00C35BBF"/>
    <w:rsid w:val="00C412E2"/>
    <w:rsid w:val="00C606BB"/>
    <w:rsid w:val="00C802DD"/>
    <w:rsid w:val="00C85B81"/>
    <w:rsid w:val="00CB6C22"/>
    <w:rsid w:val="00CC033A"/>
    <w:rsid w:val="00D02053"/>
    <w:rsid w:val="00D263C9"/>
    <w:rsid w:val="00D3334E"/>
    <w:rsid w:val="00D64078"/>
    <w:rsid w:val="00D6598A"/>
    <w:rsid w:val="00D7471B"/>
    <w:rsid w:val="00D75292"/>
    <w:rsid w:val="00D8424F"/>
    <w:rsid w:val="00D90A7C"/>
    <w:rsid w:val="00DC404F"/>
    <w:rsid w:val="00E04B67"/>
    <w:rsid w:val="00E51DCA"/>
    <w:rsid w:val="00E9105E"/>
    <w:rsid w:val="00EE1B95"/>
    <w:rsid w:val="00EE2EDA"/>
    <w:rsid w:val="00EF5B26"/>
    <w:rsid w:val="00F00029"/>
    <w:rsid w:val="00F321E2"/>
    <w:rsid w:val="00F845DB"/>
    <w:rsid w:val="00FB5B09"/>
    <w:rsid w:val="00FC6276"/>
    <w:rsid w:val="00FD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78F224"/>
  <w15:chartTrackingRefBased/>
  <w15:docId w15:val="{324EFC21-19FA-458B-8C46-FFC26371F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29512B"/>
    <w:pPr>
      <w:keepNext/>
      <w:keepLines/>
      <w:spacing w:before="260" w:after="260" w:line="416" w:lineRule="auto"/>
      <w:outlineLvl w:val="1"/>
    </w:pPr>
    <w:rPr>
      <w:rFonts w:cstheme="minorHAns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4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4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4B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4B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4B67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29512B"/>
    <w:rPr>
      <w:rFonts w:cstheme="minorHAnsi"/>
      <w:b/>
      <w:bCs/>
      <w:sz w:val="32"/>
      <w:szCs w:val="32"/>
    </w:rPr>
  </w:style>
  <w:style w:type="paragraph" w:styleId="a8">
    <w:name w:val="Normal (Web)"/>
    <w:basedOn w:val="a"/>
    <w:uiPriority w:val="99"/>
    <w:semiHidden/>
    <w:unhideWhenUsed/>
    <w:rsid w:val="007855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page number"/>
    <w:basedOn w:val="a0"/>
    <w:uiPriority w:val="99"/>
    <w:semiHidden/>
    <w:unhideWhenUsed/>
    <w:rsid w:val="00210CD0"/>
  </w:style>
  <w:style w:type="paragraph" w:styleId="aa">
    <w:name w:val="List Paragraph"/>
    <w:basedOn w:val="a"/>
    <w:uiPriority w:val="34"/>
    <w:qFormat/>
    <w:rsid w:val="002F1C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8</Pages>
  <Words>1238</Words>
  <Characters>7063</Characters>
  <Application>Microsoft Office Word</Application>
  <DocSecurity>0</DocSecurity>
  <Lines>58</Lines>
  <Paragraphs>16</Paragraphs>
  <ScaleCrop>false</ScaleCrop>
  <Company>NJMU</Company>
  <LinksUpToDate>false</LinksUpToDate>
  <CharactersWithSpaces>8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Wang</dc:creator>
  <cp:keywords/>
  <dc:description/>
  <cp:lastModifiedBy>Xuanxuan Wang</cp:lastModifiedBy>
  <cp:revision>15</cp:revision>
  <dcterms:created xsi:type="dcterms:W3CDTF">2020-11-26T01:57:00Z</dcterms:created>
  <dcterms:modified xsi:type="dcterms:W3CDTF">2020-11-27T02:13:00Z</dcterms:modified>
</cp:coreProperties>
</file>